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290" w:leader="none"/>
          <w:tab w:val="left" w:pos="8550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Information on dogs from the intensive care unit (ICU).</w:t>
      </w:r>
    </w:p>
    <w:tbl>
      <w:tblPr>
        <w:tblW w:w="963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620"/>
        <w:gridCol w:w="1350"/>
        <w:gridCol w:w="1980"/>
        <w:gridCol w:w="1710"/>
        <w:gridCol w:w="1980"/>
      </w:tblGrid>
      <w:tr>
        <w:trPr/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16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 ID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16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/Sex/ Breed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16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y at ICU (days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16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ease(s) treate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16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biotic(s) use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16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ease history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U-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yr/ FS/ labradoodle 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e-mediated anemia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xycycline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e-mediated hemolytic anemia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U-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yr/ FS/ Australian blue heeler mix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ary tract infection, high feve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lavamox, ampicillin, enrofloxac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ary tract infection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U-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yr/ FS/ Yorkshire terri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oxicillin, enrofloxac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tosystemic shunt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U-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yr/ MC/ labrado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ute liver failure, fever of unknown origi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icillin IV, enrofloxac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ilepsy and liver disease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U-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months/ MI/ dachshun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icillin IV, clavamo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U-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yr/ MC/  corgi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oderm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fpodoxim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oderma (skin infections)</w:t>
            </w:r>
          </w:p>
        </w:tc>
      </w:tr>
      <w:tr>
        <w:trPr>
          <w:trHeight w:val="810" w:hRule="atLeast"/>
        </w:trPr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U-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yr/ FS/   mini schnauzer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r disease/ portosystemic shunt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icillin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8550" w:leader="none"/>
              </w:tabs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tosystemic shunt</w:t>
            </w:r>
          </w:p>
        </w:tc>
      </w:tr>
    </w:tbl>
    <w:p>
      <w:pPr>
        <w:pStyle w:val="Normal"/>
        <w:tabs>
          <w:tab w:val="clear" w:pos="720"/>
          <w:tab w:val="left" w:pos="7290" w:leader="none"/>
          <w:tab w:val="left" w:pos="8550" w:leader="none"/>
        </w:tabs>
        <w:spacing w:before="0" w:after="20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bbr. </w:t>
      </w:r>
      <w:r>
        <w:rPr>
          <w:rFonts w:cs="Times New Roman" w:ascii="Times New Roman" w:hAnsi="Times New Roman"/>
          <w:sz w:val="24"/>
          <w:szCs w:val="24"/>
        </w:rPr>
        <w:t>FS, Female spayed; MC, male castrate; MI, male intac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17:39:00Z</dcterms:created>
  <dc:creator>anu</dc:creator>
  <dc:description/>
  <cp:keywords/>
  <dc:language>en-US</dc:language>
  <cp:lastModifiedBy>anu</cp:lastModifiedBy>
  <dcterms:modified xsi:type="dcterms:W3CDTF">2011-06-09T17:40:00Z</dcterms:modified>
  <cp:revision>1</cp:revision>
  <dc:subject/>
  <dc:title/>
</cp:coreProperties>
</file>